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CA2F7" w14:textId="77777777" w:rsidR="005B7013" w:rsidRDefault="005B7013" w:rsidP="005B7013">
      <w:pPr>
        <w:rPr>
          <w:b/>
          <w:bCs/>
        </w:rPr>
      </w:pPr>
    </w:p>
    <w:p w14:paraId="5214CAC0" w14:textId="11B4FBC1" w:rsidR="005B7013" w:rsidRDefault="00170C27" w:rsidP="005B7013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72ADD93" wp14:editId="6E2CBA36">
            <wp:extent cx="5943600" cy="4459605"/>
            <wp:effectExtent l="0" t="0" r="0" b="0"/>
            <wp:docPr id="1200335674" name="Picture 2" descr="A graph of a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335674" name="Picture 2" descr="A graph of a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2A4F1" w14:textId="7120BE0C" w:rsidR="005B7013" w:rsidRPr="003B7117" w:rsidRDefault="006C1703" w:rsidP="0037617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C1703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Pr="006C1703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AC548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B7013" w:rsidRPr="003B71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B7013">
        <w:rPr>
          <w:rFonts w:ascii="Times New Roman" w:hAnsi="Times New Roman" w:cs="Times New Roman"/>
          <w:b/>
          <w:bCs/>
          <w:sz w:val="24"/>
          <w:szCs w:val="24"/>
        </w:rPr>
        <w:t xml:space="preserve">Pattern of change in score in physical, psychological, </w:t>
      </w:r>
      <w:r w:rsidR="008770F5">
        <w:rPr>
          <w:rFonts w:ascii="Times New Roman" w:hAnsi="Times New Roman" w:cs="Times New Roman"/>
          <w:b/>
          <w:bCs/>
          <w:sz w:val="24"/>
          <w:szCs w:val="24"/>
        </w:rPr>
        <w:t>social,</w:t>
      </w:r>
      <w:r w:rsidR="005B7013">
        <w:rPr>
          <w:rFonts w:ascii="Times New Roman" w:hAnsi="Times New Roman" w:cs="Times New Roman"/>
          <w:b/>
          <w:bCs/>
          <w:sz w:val="24"/>
          <w:szCs w:val="24"/>
        </w:rPr>
        <w:t xml:space="preserve"> and environmental domains of quality of life</w:t>
      </w:r>
      <w:r w:rsidR="00503C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6103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C6103" w:rsidRPr="00E44680">
        <w:rPr>
          <w:rFonts w:ascii="Times New Roman" w:hAnsi="Times New Roman" w:cs="Times New Roman"/>
          <w:b/>
          <w:bCs/>
          <w:color w:val="538135" w:themeColor="accent6" w:themeShade="BF"/>
          <w:sz w:val="28"/>
          <w:szCs w:val="28"/>
        </w:rPr>
        <w:t>■</w:t>
      </w:r>
      <w:r w:rsidR="00EC6103">
        <w:rPr>
          <w:rFonts w:ascii="Times New Roman" w:hAnsi="Times New Roman" w:cs="Times New Roman"/>
          <w:b/>
          <w:bCs/>
          <w:sz w:val="24"/>
          <w:szCs w:val="24"/>
        </w:rPr>
        <w:t xml:space="preserve"> Increased; </w:t>
      </w:r>
      <w:r w:rsidR="00EC6103" w:rsidRPr="00E44680">
        <w:rPr>
          <w:rFonts w:ascii="Times New Roman" w:hAnsi="Times New Roman" w:cs="Times New Roman"/>
          <w:b/>
          <w:bCs/>
          <w:color w:val="FFC000"/>
          <w:sz w:val="28"/>
          <w:szCs w:val="28"/>
        </w:rPr>
        <w:t>■</w:t>
      </w:r>
      <w:r w:rsidR="00EC6103">
        <w:rPr>
          <w:rFonts w:ascii="Times New Roman" w:hAnsi="Times New Roman" w:cs="Times New Roman"/>
          <w:b/>
          <w:bCs/>
          <w:sz w:val="24"/>
          <w:szCs w:val="24"/>
        </w:rPr>
        <w:t xml:space="preserve"> Unchanged;</w:t>
      </w:r>
      <w:r w:rsidR="00E446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6103" w:rsidRPr="00E44680">
        <w:rPr>
          <w:rFonts w:ascii="Times New Roman" w:hAnsi="Times New Roman" w:cs="Times New Roman"/>
          <w:b/>
          <w:bCs/>
          <w:color w:val="C45911" w:themeColor="accent2" w:themeShade="BF"/>
          <w:sz w:val="28"/>
          <w:szCs w:val="28"/>
        </w:rPr>
        <w:t>■</w:t>
      </w:r>
      <w:r w:rsidR="00EC6103">
        <w:rPr>
          <w:rFonts w:ascii="Times New Roman" w:hAnsi="Times New Roman" w:cs="Times New Roman"/>
          <w:b/>
          <w:bCs/>
          <w:sz w:val="24"/>
          <w:szCs w:val="24"/>
        </w:rPr>
        <w:t xml:space="preserve"> Decreased) </w:t>
      </w:r>
    </w:p>
    <w:sectPr w:rsidR="005B7013" w:rsidRPr="003B7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1MTI1tzQ3MDYzMzRW0lEKTi0uzszPAykwqgUAix9lAiwAAAA="/>
  </w:docVars>
  <w:rsids>
    <w:rsidRoot w:val="007665DB"/>
    <w:rsid w:val="00024667"/>
    <w:rsid w:val="00092FAA"/>
    <w:rsid w:val="00170C27"/>
    <w:rsid w:val="001B7A96"/>
    <w:rsid w:val="0021544C"/>
    <w:rsid w:val="0028770B"/>
    <w:rsid w:val="00297DCC"/>
    <w:rsid w:val="003057AB"/>
    <w:rsid w:val="00376176"/>
    <w:rsid w:val="003B7117"/>
    <w:rsid w:val="00503C60"/>
    <w:rsid w:val="005B7013"/>
    <w:rsid w:val="00607B00"/>
    <w:rsid w:val="0061782E"/>
    <w:rsid w:val="00637A41"/>
    <w:rsid w:val="0068435F"/>
    <w:rsid w:val="006A4E86"/>
    <w:rsid w:val="006C1703"/>
    <w:rsid w:val="006C5466"/>
    <w:rsid w:val="007665DB"/>
    <w:rsid w:val="00771449"/>
    <w:rsid w:val="008770F5"/>
    <w:rsid w:val="009820E5"/>
    <w:rsid w:val="009C040D"/>
    <w:rsid w:val="00A96668"/>
    <w:rsid w:val="00AC548C"/>
    <w:rsid w:val="00B17A77"/>
    <w:rsid w:val="00BB59CF"/>
    <w:rsid w:val="00D74B4F"/>
    <w:rsid w:val="00DE7735"/>
    <w:rsid w:val="00E44680"/>
    <w:rsid w:val="00E81F01"/>
    <w:rsid w:val="00EC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87C50"/>
  <w15:docId w15:val="{83BF4FF4-2498-46BD-B076-AE9B02A9C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7B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B0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C54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4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4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4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4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57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home</Company>
  <LinksUpToDate>false</LinksUpToDate>
  <CharactersWithSpaces>15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Saeeddmc</dc:creator>
  <cp:keywords/>
  <dc:description>Text at bottom needs changing</dc:description>
  <cp:lastModifiedBy>Oliver</cp:lastModifiedBy>
  <cp:revision>3</cp:revision>
  <dcterms:created xsi:type="dcterms:W3CDTF">2024-03-02T01:19:00Z</dcterms:created>
  <dcterms:modified xsi:type="dcterms:W3CDTF">2024-06-27T18:52:00Z</dcterms:modified>
  <cp:category/>
</cp:coreProperties>
</file>